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51" w:type="dxa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2"/>
        <w:gridCol w:w="1202"/>
        <w:gridCol w:w="1134"/>
        <w:gridCol w:w="1134"/>
        <w:gridCol w:w="1275"/>
        <w:gridCol w:w="1276"/>
        <w:gridCol w:w="1276"/>
        <w:gridCol w:w="1276"/>
        <w:gridCol w:w="1276"/>
      </w:tblGrid>
      <w:tr w:rsidR="00120BC6" w:rsidRPr="00880542" w14:paraId="3599CB0D" w14:textId="77777777" w:rsidTr="00AE1E57">
        <w:trPr>
          <w:trHeight w:hRule="exact" w:val="997"/>
        </w:trPr>
        <w:tc>
          <w:tcPr>
            <w:tcW w:w="11251" w:type="dxa"/>
            <w:gridSpan w:val="9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C9B2849" w14:textId="6C4B45A9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Table</w:t>
            </w:r>
            <w:r w:rsidR="00323AB4">
              <w:rPr>
                <w:b/>
                <w:sz w:val="20"/>
                <w:szCs w:val="20"/>
                <w:lang w:val="en-US"/>
              </w:rPr>
              <w:t xml:space="preserve">. </w:t>
            </w:r>
            <w:bookmarkStart w:id="0" w:name="_GoBack"/>
            <w:bookmarkEnd w:id="0"/>
            <w:r w:rsidR="00120BC6" w:rsidRPr="009E47D9">
              <w:rPr>
                <w:b/>
                <w:sz w:val="20"/>
                <w:szCs w:val="20"/>
                <w:lang w:val="en-US"/>
              </w:rPr>
              <w:t xml:space="preserve">Voxel-based </w:t>
            </w:r>
            <w:proofErr w:type="spellStart"/>
            <w:r w:rsidR="00120BC6" w:rsidRPr="009E47D9">
              <w:rPr>
                <w:b/>
                <w:sz w:val="20"/>
                <w:szCs w:val="20"/>
                <w:lang w:val="en-US"/>
              </w:rPr>
              <w:t>morphometry</w:t>
            </w:r>
            <w:proofErr w:type="spellEnd"/>
            <w:r w:rsidR="00120BC6" w:rsidRPr="009E47D9">
              <w:rPr>
                <w:b/>
                <w:sz w:val="20"/>
                <w:szCs w:val="20"/>
                <w:lang w:val="en-US"/>
              </w:rPr>
              <w:t xml:space="preserve"> analysis</w:t>
            </w:r>
            <w:r w:rsidR="00120BC6" w:rsidRPr="00880542">
              <w:rPr>
                <w:sz w:val="20"/>
                <w:szCs w:val="20"/>
                <w:lang w:val="en-US"/>
              </w:rPr>
              <w:t xml:space="preserve">.  </w:t>
            </w:r>
            <w:r w:rsidR="00120BC6" w:rsidRPr="00880542">
              <w:rPr>
                <w:sz w:val="20"/>
                <w:szCs w:val="20"/>
              </w:rPr>
              <w:t xml:space="preserve">Multiple regression analysis showing correlations between PASAT and brain regions, using age, </w:t>
            </w:r>
            <w:r>
              <w:rPr>
                <w:sz w:val="20"/>
                <w:szCs w:val="20"/>
              </w:rPr>
              <w:t xml:space="preserve">sex, years of education, MRI sequence, </w:t>
            </w:r>
            <w:r w:rsidR="00120BC6" w:rsidRPr="00880542">
              <w:rPr>
                <w:sz w:val="20"/>
                <w:szCs w:val="20"/>
              </w:rPr>
              <w:t xml:space="preserve">total intracranial </w:t>
            </w:r>
            <w:proofErr w:type="spellStart"/>
            <w:r w:rsidR="00120BC6" w:rsidRPr="00880542">
              <w:rPr>
                <w:sz w:val="20"/>
                <w:szCs w:val="20"/>
              </w:rPr>
              <w:t>volumen</w:t>
            </w:r>
            <w:proofErr w:type="spellEnd"/>
            <w:r w:rsidR="00120BC6" w:rsidRPr="0088054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depression </w:t>
            </w:r>
            <w:r w:rsidR="00120BC6" w:rsidRPr="00880542">
              <w:rPr>
                <w:sz w:val="20"/>
                <w:szCs w:val="20"/>
              </w:rPr>
              <w:t>as covariates.</w:t>
            </w:r>
          </w:p>
          <w:p w14:paraId="7BA64B0A" w14:textId="176575CD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</w:rPr>
              <w:t xml:space="preserve">FDR corrected </w:t>
            </w:r>
            <w:r w:rsidRPr="00880542">
              <w:rPr>
                <w:i/>
                <w:sz w:val="20"/>
                <w:szCs w:val="20"/>
              </w:rPr>
              <w:t>p</w:t>
            </w:r>
            <w:r w:rsidRPr="00880542">
              <w:rPr>
                <w:sz w:val="20"/>
                <w:szCs w:val="20"/>
              </w:rPr>
              <w:t>-value &lt;0.05, k=100.</w:t>
            </w:r>
          </w:p>
        </w:tc>
      </w:tr>
      <w:tr w:rsidR="00120BC6" w:rsidRPr="00880542" w14:paraId="6F156A21" w14:textId="77777777" w:rsidTr="00AE1E57">
        <w:trPr>
          <w:trHeight w:hRule="exact" w:val="384"/>
        </w:trPr>
        <w:tc>
          <w:tcPr>
            <w:tcW w:w="1402" w:type="dxa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80F747B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Brain region (</w:t>
            </w:r>
            <w:proofErr w:type="spellStart"/>
            <w:r w:rsidRPr="00880542">
              <w:rPr>
                <w:i/>
                <w:sz w:val="20"/>
                <w:szCs w:val="20"/>
                <w:lang w:val="en-US"/>
              </w:rPr>
              <w:t>Brodmann</w:t>
            </w:r>
            <w:proofErr w:type="spellEnd"/>
            <w:r w:rsidRPr="00880542">
              <w:rPr>
                <w:i/>
                <w:sz w:val="20"/>
                <w:szCs w:val="20"/>
                <w:lang w:val="en-US"/>
              </w:rPr>
              <w:t xml:space="preserve"> area)</w:t>
            </w:r>
          </w:p>
        </w:tc>
        <w:tc>
          <w:tcPr>
            <w:tcW w:w="3470" w:type="dxa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3F48CD1" w14:textId="77777777" w:rsidR="00120BC6" w:rsidRPr="00880542" w:rsidRDefault="00120BC6" w:rsidP="00AE1E57">
            <w:pPr>
              <w:spacing w:before="44" w:after="0" w:line="240" w:lineRule="auto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7CB0A9D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362F6F6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Z scor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AD9EDDF" w14:textId="732FF9F5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Cluster-level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37F1C48" w14:textId="6030C64D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Peak-level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6A9119D" w14:textId="199C7D49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r w:rsidRPr="00880542">
              <w:rPr>
                <w:i/>
                <w:sz w:val="20"/>
                <w:szCs w:val="20"/>
                <w:lang w:val="en-US"/>
              </w:rPr>
              <w:t>K (number of voxels)</w:t>
            </w:r>
          </w:p>
        </w:tc>
      </w:tr>
      <w:tr w:rsidR="00120BC6" w:rsidRPr="00880542" w14:paraId="032D70D7" w14:textId="77777777" w:rsidTr="00AE1E57">
        <w:trPr>
          <w:trHeight w:hRule="exact" w:val="1054"/>
        </w:trPr>
        <w:tc>
          <w:tcPr>
            <w:tcW w:w="1402" w:type="dxa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39579BD" w14:textId="77777777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86C03FA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proofErr w:type="gramStart"/>
            <w:r w:rsidRPr="00880542">
              <w:rPr>
                <w:i/>
                <w:sz w:val="20"/>
                <w:szCs w:val="20"/>
                <w:lang w:val="en-US"/>
              </w:rPr>
              <w:t>x</w:t>
            </w:r>
            <w:proofErr w:type="gramEnd"/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2E17021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proofErr w:type="gramStart"/>
            <w:r w:rsidRPr="00880542">
              <w:rPr>
                <w:i/>
                <w:sz w:val="20"/>
                <w:szCs w:val="20"/>
                <w:lang w:val="en-US"/>
              </w:rPr>
              <w:t>y</w:t>
            </w:r>
            <w:proofErr w:type="gramEnd"/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D976174" w14:textId="77777777" w:rsidR="00120BC6" w:rsidRPr="00880542" w:rsidRDefault="00120BC6" w:rsidP="00AE1E57">
            <w:pPr>
              <w:spacing w:after="0" w:line="278" w:lineRule="exact"/>
              <w:ind w:right="-20"/>
              <w:jc w:val="center"/>
              <w:rPr>
                <w:rFonts w:eastAsia="Cambria" w:cs="Cambria"/>
                <w:i/>
                <w:sz w:val="20"/>
                <w:szCs w:val="20"/>
                <w:lang w:val="en-US"/>
              </w:rPr>
            </w:pPr>
            <w:proofErr w:type="gramStart"/>
            <w:r w:rsidRPr="00880542">
              <w:rPr>
                <w:i/>
                <w:sz w:val="20"/>
                <w:szCs w:val="20"/>
                <w:lang w:val="en-US"/>
              </w:rPr>
              <w:t>z</w:t>
            </w:r>
            <w:proofErr w:type="gramEnd"/>
          </w:p>
        </w:tc>
        <w:tc>
          <w:tcPr>
            <w:tcW w:w="1275" w:type="dxa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3827335" w14:textId="77777777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E8AB0D0" w14:textId="77777777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16B10EF" w14:textId="3E58653E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880542">
              <w:rPr>
                <w:sz w:val="20"/>
                <w:szCs w:val="20"/>
                <w:lang w:val="en-US"/>
              </w:rPr>
              <w:t>p</w:t>
            </w:r>
            <w:proofErr w:type="gramEnd"/>
            <w:r w:rsidRPr="00880542">
              <w:rPr>
                <w:sz w:val="20"/>
                <w:szCs w:val="20"/>
                <w:lang w:val="en-US"/>
              </w:rPr>
              <w:t>-value (FWE corrected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E8B65CA" w14:textId="4A345C74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880542">
              <w:rPr>
                <w:sz w:val="20"/>
                <w:szCs w:val="20"/>
                <w:lang w:val="en-US"/>
              </w:rPr>
              <w:t>p</w:t>
            </w:r>
            <w:proofErr w:type="gramEnd"/>
            <w:r w:rsidRPr="00880542">
              <w:rPr>
                <w:sz w:val="20"/>
                <w:szCs w:val="20"/>
                <w:lang w:val="en-US"/>
              </w:rPr>
              <w:t>-value (FDR-corrected)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9ADFF71" w14:textId="5E6CC9ED" w:rsidR="00120BC6" w:rsidRPr="00880542" w:rsidRDefault="00120BC6" w:rsidP="00AE1E5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7E8D" w:rsidRPr="00880542" w14:paraId="0B787D78" w14:textId="77777777" w:rsidTr="00AE1E57">
        <w:trPr>
          <w:trHeight w:hRule="exact" w:val="571"/>
        </w:trPr>
        <w:tc>
          <w:tcPr>
            <w:tcW w:w="140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F33B6F" w14:textId="2F5593C9" w:rsidR="00CA7E8D" w:rsidRPr="00880542" w:rsidRDefault="00CA7E8D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 xml:space="preserve">Left and right </w:t>
            </w:r>
            <w:proofErr w:type="spellStart"/>
            <w:r w:rsidRPr="00880542">
              <w:rPr>
                <w:sz w:val="20"/>
                <w:szCs w:val="20"/>
                <w:lang w:val="en-US"/>
              </w:rPr>
              <w:t>precuneus</w:t>
            </w:r>
            <w:proofErr w:type="spellEnd"/>
            <w:r w:rsidRPr="00880542">
              <w:rPr>
                <w:sz w:val="20"/>
                <w:szCs w:val="20"/>
                <w:lang w:val="en-US"/>
              </w:rPr>
              <w:t xml:space="preserve"> and posterior cingulate (7, 31)</w:t>
            </w: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BE506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CDC689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4647D0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3DF2CC" w14:textId="07053BD4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5.</w:t>
            </w:r>
            <w:r w:rsidR="008871A0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9835E2" w14:textId="7ACCC6E8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5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C3C7ED" w14:textId="1FEF5513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D42329" w14:textId="66C5DC31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57D44D" w14:textId="235FC900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6</w:t>
            </w:r>
          </w:p>
        </w:tc>
      </w:tr>
      <w:tr w:rsidR="00CA7E8D" w:rsidRPr="00880542" w14:paraId="048B10D1" w14:textId="77777777" w:rsidTr="00AE1E57">
        <w:trPr>
          <w:trHeight w:hRule="exact" w:val="571"/>
        </w:trPr>
        <w:tc>
          <w:tcPr>
            <w:tcW w:w="140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7222DC" w14:textId="77777777" w:rsidR="00CA7E8D" w:rsidRPr="00880542" w:rsidRDefault="00CA7E8D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B02997" w14:textId="2BBFC184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384D44" w14:textId="00EDC965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-3</w:t>
            </w:r>
            <w:r w:rsidR="008871A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F8E126" w14:textId="56DD7D58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4</w:t>
            </w:r>
            <w:r w:rsidR="008871A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E25888" w14:textId="0F14C785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6B1832" w14:textId="759FB3FC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2FF0FD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CE9CA8" w14:textId="5D300417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8C183F" w14:textId="4D5591FE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7E8D" w:rsidRPr="00880542" w14:paraId="70A72D64" w14:textId="77777777" w:rsidTr="00AE1E57">
        <w:trPr>
          <w:trHeight w:hRule="exact" w:val="571"/>
        </w:trPr>
        <w:tc>
          <w:tcPr>
            <w:tcW w:w="140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10D2ED" w14:textId="77777777" w:rsidR="00CA7E8D" w:rsidRPr="00880542" w:rsidRDefault="00CA7E8D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78C65C" w14:textId="40C3102B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5E7F5A" w14:textId="1AB8C9DA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4887EC" w14:textId="1691BDD4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93359C" w14:textId="1EB782CD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4.</w:t>
            </w:r>
            <w:r w:rsidR="008871A0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7C8973" w14:textId="02BFEEC4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CC38C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97378D" w14:textId="74C111E7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B1CA35" w14:textId="1F5CBBA4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A7E8D" w:rsidRPr="00880542" w14:paraId="457BC839" w14:textId="77777777" w:rsidTr="00AE1E57">
        <w:trPr>
          <w:trHeight w:hRule="exact" w:val="508"/>
        </w:trPr>
        <w:tc>
          <w:tcPr>
            <w:tcW w:w="140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8542DF" w14:textId="20A3E12D" w:rsidR="00CA7E8D" w:rsidRPr="00880542" w:rsidRDefault="00933A47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</w:t>
            </w:r>
            <w:r w:rsidR="008871A0">
              <w:rPr>
                <w:sz w:val="20"/>
                <w:szCs w:val="20"/>
                <w:lang w:val="en-US"/>
              </w:rPr>
              <w:t xml:space="preserve"> cerebellum</w:t>
            </w: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63546F" w14:textId="63D49DB7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AADD9E" w14:textId="7024CC64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4F88D" w14:textId="03069B44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C00054" w14:textId="3ADF458B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D97ED2" w14:textId="7F31A5E1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9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CA18E" w14:textId="24258B83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6899AE" w14:textId="6F460968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E2EBC5" w14:textId="495D55A9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8</w:t>
            </w:r>
          </w:p>
        </w:tc>
      </w:tr>
      <w:tr w:rsidR="00CA7E8D" w:rsidRPr="00880542" w14:paraId="4B36DB59" w14:textId="77777777" w:rsidTr="00AE1E57">
        <w:trPr>
          <w:trHeight w:hRule="exact" w:val="571"/>
        </w:trPr>
        <w:tc>
          <w:tcPr>
            <w:tcW w:w="140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BCFC83" w14:textId="3A3E289D" w:rsidR="00CA7E8D" w:rsidRPr="00880542" w:rsidRDefault="00CA7E8D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300435" w14:textId="7B3C7FAA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1E3E31" w14:textId="5C0DF38F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44CEF1" w14:textId="6D97CC26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C3D807" w14:textId="72854A29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4374A3" w14:textId="504AC1B9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03E35F" w14:textId="77777777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D7E582" w14:textId="7835D6AE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DE60DE" w14:textId="2801C566" w:rsidR="00CA7E8D" w:rsidRPr="00880542" w:rsidRDefault="00CA7E8D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71A0" w:rsidRPr="00880542" w14:paraId="16C341C6" w14:textId="77777777" w:rsidTr="00AE1E57">
        <w:trPr>
          <w:trHeight w:hRule="exact" w:val="571"/>
        </w:trPr>
        <w:tc>
          <w:tcPr>
            <w:tcW w:w="1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4120C" w14:textId="0B57112B" w:rsidR="008871A0" w:rsidRDefault="000155D2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caudate and insula</w:t>
            </w: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F51213" w14:textId="5BBF0E89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C35A31" w14:textId="4B9D9428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7C3E0" w14:textId="77499C11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D21316" w14:textId="5DF53AB3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32FB00" w14:textId="23D9CF0E" w:rsidR="008871A0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D3F7D5" w14:textId="7EAC5544" w:rsidR="008871A0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D76F22" w14:textId="7B5F8FBA" w:rsidR="008871A0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CF5380" w14:textId="7A61A2FA" w:rsidR="008871A0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1</w:t>
            </w:r>
          </w:p>
        </w:tc>
      </w:tr>
      <w:tr w:rsidR="00CA7E8D" w:rsidRPr="00880542" w14:paraId="36FC6152" w14:textId="77777777" w:rsidTr="00AE1E57">
        <w:trPr>
          <w:trHeight w:hRule="exact" w:val="830"/>
        </w:trPr>
        <w:tc>
          <w:tcPr>
            <w:tcW w:w="1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5CD764" w14:textId="242E4AE4" w:rsidR="00CA7E8D" w:rsidRPr="00880542" w:rsidRDefault="000155D2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cerebellum</w:t>
            </w: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BFC377" w14:textId="30370B45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BA5F2E" w14:textId="176BC4F2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E25554" w14:textId="73A9216A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F06DD4" w14:textId="27E911CF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230A9" w14:textId="335D0B84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E36A2C" w14:textId="11087E09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DD6ECC" w14:textId="26C31B93" w:rsidR="00CA7E8D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01AAA6" w14:textId="61F3A635" w:rsidR="00CA7E8D" w:rsidRPr="00880542" w:rsidRDefault="008871A0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8</w:t>
            </w:r>
          </w:p>
        </w:tc>
      </w:tr>
      <w:tr w:rsidR="00AE1E57" w:rsidRPr="00880542" w14:paraId="15A5C912" w14:textId="77777777" w:rsidTr="00AE1E57">
        <w:trPr>
          <w:trHeight w:hRule="exact" w:val="571"/>
        </w:trPr>
        <w:tc>
          <w:tcPr>
            <w:tcW w:w="140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49BF9" w14:textId="59637C02" w:rsidR="00AE1E57" w:rsidRPr="00880542" w:rsidRDefault="00AE1E57" w:rsidP="00AE1E57">
            <w:pPr>
              <w:spacing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>
              <w:rPr>
                <w:sz w:val="20"/>
                <w:szCs w:val="20"/>
                <w:lang w:val="en-US"/>
              </w:rPr>
              <w:t>precune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7)</w:t>
            </w:r>
          </w:p>
          <w:p w14:paraId="188B05CC" w14:textId="5CCC5F0E" w:rsidR="00AE1E57" w:rsidRPr="00880542" w:rsidRDefault="00AE1E57" w:rsidP="00AE1E57">
            <w:pPr>
              <w:spacing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6A2C04" w14:textId="614777D5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27652E" w14:textId="1056EA70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615360" w14:textId="68F79106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C87685" w14:textId="558E1660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3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77B4B1" w14:textId="7D579DEA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F162A9" w14:textId="0DD7E794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D45378" w14:textId="43442C53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5BC51E" w14:textId="64341A4C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</w:tr>
      <w:tr w:rsidR="00AE1E57" w:rsidRPr="00880542" w14:paraId="324CA3AC" w14:textId="77777777" w:rsidTr="00AE1E57">
        <w:trPr>
          <w:trHeight w:hRule="exact" w:val="571"/>
        </w:trPr>
        <w:tc>
          <w:tcPr>
            <w:tcW w:w="140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280257" w14:textId="49E44269" w:rsidR="00AE1E57" w:rsidRPr="00880542" w:rsidRDefault="00AE1E57" w:rsidP="00AE1E57">
            <w:pPr>
              <w:spacing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EE7C2D" w14:textId="25C16D4A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1EA981" w14:textId="447F1F24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59ADEE" w14:textId="66C87C49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7244CC" w14:textId="005BEA61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C62EEF" w14:textId="39B39AB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0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67E49E" w14:textId="7777777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8F0423" w14:textId="2DC7CC9C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36529" w14:textId="3792FA09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1E57" w:rsidRPr="00880542" w14:paraId="4AF1D3B3" w14:textId="77777777" w:rsidTr="00AE1E57">
        <w:trPr>
          <w:trHeight w:hRule="exact" w:val="1280"/>
        </w:trPr>
        <w:tc>
          <w:tcPr>
            <w:tcW w:w="140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F442968" w14:textId="263A668E" w:rsidR="00AE1E57" w:rsidRPr="00880542" w:rsidRDefault="00AE1E57" w:rsidP="00AE1E57">
            <w:pPr>
              <w:spacing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Left caudate and insula</w:t>
            </w: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F551ED" w14:textId="4ECD3916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54AE17" w14:textId="3EDE8DA1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A77CA7" w14:textId="515D5BFD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65D368" w14:textId="323BAC25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C1439" w14:textId="7CAECEF0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1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350A792" w14:textId="6D13610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397636" w14:textId="7EB4DE24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78DE38" w14:textId="54BB617C" w:rsidR="00AE1E57" w:rsidRPr="00880542" w:rsidRDefault="00AE1E57" w:rsidP="00AE1E57">
            <w:pPr>
              <w:spacing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</w:t>
            </w:r>
          </w:p>
        </w:tc>
      </w:tr>
      <w:tr w:rsidR="00AE1E57" w:rsidRPr="00880542" w14:paraId="576E64CC" w14:textId="77777777" w:rsidTr="00AE1E57">
        <w:trPr>
          <w:trHeight w:hRule="exact" w:val="571"/>
        </w:trPr>
        <w:tc>
          <w:tcPr>
            <w:tcW w:w="140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DFE683B" w14:textId="428ED480" w:rsidR="00AE1E57" w:rsidRPr="00880542" w:rsidRDefault="00AE1E57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F18FC1" w14:textId="059EEABB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-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249D4D" w14:textId="566422A3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B38A09" w14:textId="1ED6D38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C346CD" w14:textId="67F34F7B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 w:rsidRPr="00880542">
              <w:rPr>
                <w:sz w:val="20"/>
                <w:szCs w:val="20"/>
                <w:lang w:val="en-US"/>
              </w:rPr>
              <w:t>3.9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7FDD8C" w14:textId="4E868771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4630ABD" w14:textId="1B7E404F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9FEE6B" w14:textId="538405B1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8A5F15" w14:textId="69330A06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E1E57" w:rsidRPr="00880542" w14:paraId="2CCBBCA2" w14:textId="77777777" w:rsidTr="00AE1E57">
        <w:trPr>
          <w:trHeight w:hRule="exact" w:val="571"/>
        </w:trPr>
        <w:tc>
          <w:tcPr>
            <w:tcW w:w="140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F19B71" w14:textId="77777777" w:rsidR="00AE1E57" w:rsidRDefault="00AE1E57" w:rsidP="00AE1E57">
            <w:pPr>
              <w:spacing w:after="0" w:line="278" w:lineRule="exact"/>
              <w:ind w:right="74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52BF9" w14:textId="1F106E6B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D4B4D7" w14:textId="5468B0FF" w:rsidR="00AE1E57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2A7D96" w14:textId="4F5B1455" w:rsidR="00AE1E57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20C966" w14:textId="1A06CE59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DB02BC" w14:textId="1226ED13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48E03" w14:textId="7777777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C8C6E9" w14:textId="19295F06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6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838681" w14:textId="77777777" w:rsidR="00AE1E57" w:rsidRPr="00880542" w:rsidRDefault="00AE1E57" w:rsidP="00AE1E57">
            <w:pPr>
              <w:spacing w:after="0" w:line="278" w:lineRule="exact"/>
              <w:ind w:right="-2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C90DDCB" w14:textId="77777777" w:rsidR="00484C9E" w:rsidRDefault="00484C9E"/>
    <w:sectPr w:rsidR="00484C9E" w:rsidSect="00120BC6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8E"/>
    <w:rsid w:val="000155D2"/>
    <w:rsid w:val="00120BC6"/>
    <w:rsid w:val="00191DF5"/>
    <w:rsid w:val="00323AB4"/>
    <w:rsid w:val="00484C9E"/>
    <w:rsid w:val="004F1920"/>
    <w:rsid w:val="00726A03"/>
    <w:rsid w:val="0076578E"/>
    <w:rsid w:val="007A6EBF"/>
    <w:rsid w:val="00880542"/>
    <w:rsid w:val="008871A0"/>
    <w:rsid w:val="008F5722"/>
    <w:rsid w:val="00933A47"/>
    <w:rsid w:val="009E47D9"/>
    <w:rsid w:val="00A90EA9"/>
    <w:rsid w:val="00AE1E57"/>
    <w:rsid w:val="00CA7E8D"/>
    <w:rsid w:val="00CC65EC"/>
    <w:rsid w:val="00CF29C0"/>
    <w:rsid w:val="00E33073"/>
    <w:rsid w:val="00FC210E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CEAD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8E"/>
    <w:pPr>
      <w:widowControl w:val="0"/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8E"/>
    <w:pPr>
      <w:widowControl w:val="0"/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4</Words>
  <Characters>850</Characters>
  <Application>Microsoft Macintosh Word</Application>
  <DocSecurity>0</DocSecurity>
  <Lines>7</Lines>
  <Paragraphs>2</Paragraphs>
  <ScaleCrop>false</ScaleCrop>
  <Company>JMGA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8</cp:revision>
  <dcterms:created xsi:type="dcterms:W3CDTF">2018-08-28T15:08:00Z</dcterms:created>
  <dcterms:modified xsi:type="dcterms:W3CDTF">2018-12-06T22:27:00Z</dcterms:modified>
</cp:coreProperties>
</file>